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figures legend: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1535" cy="37293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375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31535" cy="30314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3922" r="-3" b="21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. Genome-wide scan of Tajima’s D estimate in cat populations.</w:t>
      </w:r>
      <w:r>
        <w:rPr>
          <w:rFonts w:cs="Arial" w:ascii="Arial" w:hAnsi="Arial"/>
          <w:sz w:val="24"/>
          <w:szCs w:val="24"/>
        </w:rPr>
        <w:t xml:space="preserve">  Black line corresponds to Cornish Rex breed and gray lines correspond to other populations.  A clear decrease in the values of Tajima’s D is detected in chromosome A1 in the Cornish Rex breed. The reduction in Tajima’s D values is unique to the Cornish Rex breed and supports the presence of a signature of selection.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1535" cy="38855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4091" r="-3" b="8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1535" cy="308356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4091" r="-3" b="19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2.</w:t>
      </w:r>
      <w:r>
        <w:rPr/>
        <w:t xml:space="preserve"> </w:t>
      </w:r>
      <w:r>
        <w:rPr>
          <w:rFonts w:cs="Arial" w:ascii="Arial" w:hAnsi="Arial"/>
          <w:b/>
          <w:sz w:val="24"/>
          <w:szCs w:val="24"/>
        </w:rPr>
        <w:t>Genome-wide scan of nucleotide diversity in cat populations.</w:t>
      </w:r>
      <w:r>
        <w:rPr>
          <w:rFonts w:cs="Arial" w:ascii="Arial" w:hAnsi="Arial"/>
          <w:sz w:val="24"/>
          <w:szCs w:val="24"/>
        </w:rPr>
        <w:t xml:space="preserve">  Black line corresponds to Cornish Rex breed and gray lines correspond to other populations.  A reduction in nucleoride diversity in the Cornish Rex breed is detected in chromosome A1 and is unique to the breed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</w:t>
      </w:r>
      <w:r>
        <w:rPr>
          <w:rFonts w:cs="Courier New" w:ascii="Courier New" w:hAnsi="Courier New"/>
          <w:sz w:val="18"/>
          <w:szCs w:val="18"/>
        </w:rPr>
        <w:t xml:space="preserve">5          15         25         35         45         55                    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uman        MVSVNSSHCF YNDSFKYTLY GCMFSMVFVL GLISNCVAIY IFICVLKVRN ETTTYMINLA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Alpaca       MVSNNSSHCT YDDSFKYTLY GCMFSMVFVL GLISNCVAIY IFMCTLKVRN ETTTYMINLA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himpanzee   MVSVNSSHCF YNDSFKYTLY GCMFSMVFVL GLISNCVAIY IFICVLKVRN ETTTYMINLA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Elephant     MVSINSSSCS YDDSFKYTLY GCIFSMVFVL GLISNCVAIY VFICTLKIRN ETTTYMVNLA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edgehog     MVSNNSSNC- FDDSFKYTLY GCMFSMVFVL GLISNCVAIY IFICTLKVRN ETTTYMINLA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Rabbit       MVSANSSHCS YDDSFKYTLY GCMFSMVFVL GLISNCVAIY IFICTLKVRN ETTTYMINLA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Zebrafish    MMTERSNCT- -NDSFKYVLY SSVFSIVFIL GLLFNMVAMY IFVCRLKMRN ETTTYMMNLV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t wildtype MVSNNSSQCY YDDSFKYTLY GRMFSMVFVL GLISNCVAIY IFICTLKVRN ETTTYMINLA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Cornish Rex  MVSNNSSQCY YDDSFKYTLY GRMFSMVFVL GLISNCVAIY IFICTLKVRN ETTTYMINLA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</w:t>
      </w:r>
      <w:r>
        <w:rPr>
          <w:rFonts w:cs="Courier New" w:ascii="Courier New" w:hAnsi="Courier New"/>
          <w:sz w:val="18"/>
          <w:szCs w:val="18"/>
        </w:rPr>
        <w:t xml:space="preserve">65         75         85         95        105        115                  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uman        MSDLLFVFTL PFRIFYFTTR NWPFGDLLCK ISVMLFYTNM YGSILFLTCI SVDRFLAIV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Alpaca       ISDLLFVFTL PFRIFYFATR NWPFGDSLCK ISVMLFYTNM YGSILFLTCI SADRFLAIV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himpanzee   MSDLLFVFTL PFRIFYFTTR NWPFGDLLCK ISVMLFYTNM YGSILFLTCI SVDRFLAIV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Elephant     MSDLLFVFTL PFRIFYFATR NWPFGDLLCK ISVMLFYTNM YGSILFLTCI SADRFLAIL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edgehog     MSDLLFVFTL PFRIFYFATR NWPFGDLLCK ISVMLFYTNM YGSILFLTCI SVDRFLAIV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Rabbit       MSDLLFVFTL PFRIFYFATR NWPFGDLLCK ISVMLFYTNM YGSILFLTCI SVDRFLAIV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Zebrafish    VSDSLFVVSL PFRTFYFINR QWPFGDALCK ISVTLFYTNM YGSILFLTCI SVDRFLAIVY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>Cat wildtype MSDLLFVFTL PFRIFYFATQ NWPFGDQLCK IS</w:t>
      </w:r>
      <w:r>
        <w:rPr>
          <w:rFonts w:cs="Courier New" w:ascii="Courier New" w:hAnsi="Courier New"/>
          <w:b/>
          <w:sz w:val="18"/>
          <w:szCs w:val="18"/>
        </w:rPr>
        <w:t>VMLFYTNM YGSILFLTCI SVDRFLAIVY</w:t>
      </w:r>
      <w:r>
        <w:rPr>
          <w:rFonts w:cs="Courier New" w:ascii="Courier New" w:hAnsi="Courier New"/>
          <w:sz w:val="18"/>
          <w:szCs w:val="18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rnish Rex  MSDLLFVFTL PFRIFYFATQ NWPEINSVKF Q*-------- ---------- ----------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125        135        145        155        165        175              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uman        PFKSKTLRTK RNAKIVCTGV WLTVIGGSAP AVFVQSTHSQ GNNASEACFE NFPEATWKT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Alpaca       PFKSKTLRTK RNAKIVCIAV WLTVMGGSAP AVFLPSTHSQ GNNTSKACFE NFPEATWKTF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himpanzee   PFKSKTLRTK RNAKIVCTGV WLTVIGGSAP AVFVQSTHSQ GNNASEACFE NFPEATWKT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Elephant     PFKSKTLRTK RNAKIVCTAV WLTVLGGSAP AVFFQSTYSK DNNTSEACFE NFPEATWKT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edgehog     PFKSKTLRTK RNAKIVCIAV WLTVVGGSAP AVFFQSTHSR GNNTSKACFE NFPEDTWKT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Rabbit       PFKSKTLRTK RNAKIVCIAV WLTVIGGSAP AVFFQSTHSQ GNNTSEACFE NFPEATWKTY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Zebrafish    PFASRTLRTK RNAKIACGVI WVVLLSGGLT AGFVMDITSH KNET--YCFE NYSKSQWKSQ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Cat wildtype </w:t>
      </w:r>
      <w:r>
        <w:rPr>
          <w:rFonts w:cs="Courier New" w:ascii="Courier New" w:hAnsi="Courier New"/>
          <w:b/>
          <w:sz w:val="18"/>
          <w:szCs w:val="18"/>
        </w:rPr>
        <w:t>PFKSKTLRTK RNAKIVCIAV WLTVIGGSAP AVFFQSTHSQ GNNASEACFE KFPEATWKTY</w:t>
      </w:r>
      <w:r>
        <w:rPr>
          <w:rFonts w:cs="Courier New" w:ascii="Courier New" w:hAnsi="Courier New"/>
          <w:sz w:val="18"/>
          <w:szCs w:val="18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rnish Rex  ---------- ---------- ---------- ---------- ---------- ----------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185        195        205        215        225        235              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uman        LSRIVIFIEI VGFFIPLILN VTCSSMVLKT LTKPVTLSRS -KINKTKVLK MIFVHLIIFC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Alpaca       LSRIVIFIEI VGFFIPLILN VTCSSMVLRT LNKPVTLSRS -KINKTKVLK MIFVHLVIFC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himpanzee   LSRIVIFIEI VGFFIPLILN VTCSSMVLKT LTKPVTLSRS -KINKTKVLK MIFVHLIIFC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Elephant     LSRIVIFIEI VGFFIPLILN VTCSSMVLRT LNKPVTLSRS -KINKTKILK MIFVHLVIFC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edgehog     LSRIVIFIEI VGFFIPLILN VTCSSMVLRT LSKPVTLSRS -KINKTKVLR MIFVHLVIFC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Rabbit       LSRIVIFIEI VGFFIPLILN VTCSSMVLRT LNKPVTLSRS -KINKTKVLK MIFVHLVIFC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Zebrafish    VSKVVVFMET VGFLIPLMIN FICSVKVLQT LRHPETISRG GQLNKAKILR MIVVHLLIFC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Cat wildtype </w:t>
      </w:r>
      <w:r>
        <w:rPr>
          <w:rFonts w:cs="Courier New" w:ascii="Courier New" w:hAnsi="Courier New"/>
          <w:b/>
          <w:sz w:val="18"/>
          <w:szCs w:val="18"/>
        </w:rPr>
        <w:t>LSRIVIFIEI VGFFIPLILN VTCSSMVLRT LNKPVTLSRS -KINKTKVLK MIFVHLVIFC</w:t>
      </w:r>
      <w:r>
        <w:rPr>
          <w:rFonts w:cs="Courier New" w:ascii="Courier New" w:hAnsi="Courier New"/>
          <w:sz w:val="18"/>
          <w:szCs w:val="18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rnish Rex  ---------- ---------- ---------- ---------- ---------- ----------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....|....| ....|....| ....|....| ....|....| ....|....| ....|....|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245        255        265        275        285        295              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uman        FCFVPYNINL ILYSLVRTQT FVNCSVVAAV RTMYPITLCI AVSNCCFDPI VYYFTSDTIQ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Alpaca       FCFVPYNINL ILYSLMRTQT FVNCSAVTAV RTMYPITLCI AVLNCCFDPI VYYFTSDTIQ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himpanzee   FCFVPYNINL ILYSLVRTQT FVNCSVVAAV RTMYPITLCI AVSNCCFDPI VYYFTSDTIQ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Elephant     FCFVPYNINL ILYSLMRTQT FVNCSVVAAV RTMYPITLCI AVTNCCFDPI IYYFTSDTIQ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Hedgehog     FCFVPYNINL ILYSLMRTQT FVNCSAAKAV RTMYPITLCI AVLNCCFDPI VYYFTSDAIQ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Rabbit       FCFVPYNINL ILYSLMRTQK FVNCSVVAAV RTMYPITLCI AVSNCCFDPI VYYFTSDTIQ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Zebrafish    FCFIPFNVNL VFYTLVRSEV IQNCTVETVV RTIYPIAFCI AVTNCCFDPV IYYFTSETIQ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Cat wildtype </w:t>
      </w:r>
      <w:r>
        <w:rPr>
          <w:rFonts w:cs="Courier New" w:ascii="Courier New" w:hAnsi="Courier New"/>
          <w:b/>
          <w:sz w:val="18"/>
          <w:szCs w:val="18"/>
        </w:rPr>
        <w:t>FCFVPYNINL ILYSLMRTQT FVNCSAVTAV RTMYPITLCI AVSNCCFDPI VYYFTSDTIQ</w:t>
      </w:r>
      <w:r>
        <w:rPr>
          <w:rFonts w:cs="Courier New" w:ascii="Courier New" w:hAnsi="Courier New"/>
          <w:sz w:val="18"/>
          <w:szCs w:val="18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rnish Rex  ---------- ---------- ---------- ---------- ---------- ----------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>....|....| ....|....| ....|....| ....|....| ....|....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305        315        325        335        345       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uman        NSIKMKNWSV RRSDFRFSEV HGAEN--FIQ HNLQTLKSKI FDNESAA--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paca       NSIKMKNWSA RRSDSRFSEV QGTES--FIE HNLQTLKRKI FDNESTIAA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himpanzee   NSIKMKNWSV RRSDFRFSEV HGAEN--FIQ HNLQTLKSKI FDNESAA--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ephant     NSIKMKNWSV RRSDSRFSEA HGTEN--FIQ HNLQTLKNKI FDNESTI--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edgehog     NSIKMKSWSS RKSDSRFSEV QGSEN--FIQ HSLQTLKNKI FDNESTIAS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bbit       NSIKMKNWSV RRNDSRFSEV QGTEN--FIQ HNLQTLKTKI FDNESTI--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ebrafish    NSMKRKSYGV HKNTLNNTID NSDYNGRGTI DKITSLTAKF MIEESTI--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18"/>
          <w:szCs w:val="18"/>
        </w:rPr>
        <w:t xml:space="preserve">Cat wildtype </w:t>
      </w:r>
      <w:r>
        <w:rPr>
          <w:rFonts w:cs="Courier New" w:ascii="Courier New" w:hAnsi="Courier New"/>
          <w:b/>
          <w:sz w:val="18"/>
          <w:szCs w:val="18"/>
        </w:rPr>
        <w:t>NSIKMKNWST RRSDFRFSEV HSTEN--FIQ HNLQTLKSKI FDHES</w:t>
      </w:r>
      <w:r>
        <w:rPr>
          <w:rFonts w:cs="Courier New" w:ascii="Courier New" w:hAnsi="Courier New"/>
          <w:sz w:val="18"/>
          <w:szCs w:val="18"/>
        </w:rPr>
        <w:t>----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rnish Rex  ---------- ---------- ---------- ---------- ---------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3. Protein sequence aligments of </w:t>
      </w:r>
      <w:r>
        <w:rPr>
          <w:rFonts w:cs="Arial" w:ascii="Arial" w:hAnsi="Arial"/>
          <w:b/>
          <w:i/>
          <w:sz w:val="24"/>
          <w:szCs w:val="24"/>
        </w:rPr>
        <w:t>LPAR6</w:t>
      </w:r>
      <w:r>
        <w:rPr>
          <w:rFonts w:cs="Arial" w:ascii="Arial" w:hAnsi="Arial"/>
          <w:b/>
          <w:sz w:val="24"/>
          <w:szCs w:val="24"/>
        </w:rPr>
        <w:t xml:space="preserve"> in different species.</w:t>
      </w:r>
      <w:r>
        <w:rPr>
          <w:rFonts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i/>
          <w:sz w:val="24"/>
          <w:szCs w:val="24"/>
        </w:rPr>
        <w:t>LPAR6</w:t>
      </w:r>
      <w:r>
        <w:rPr>
          <w:rFonts w:cs="Arial" w:ascii="Arial" w:hAnsi="Arial"/>
          <w:sz w:val="24"/>
          <w:szCs w:val="24"/>
        </w:rPr>
        <w:t xml:space="preserve"> is highly conserved in human, alpaca, chimpanzee, elephant, hedgehog, rabbit, zebrafish, cat wild-type and Cornish Rex. The Cornish Rex mutation causes a frameshift with a premature stop codon occurring at amino acid position number 92. The portion of the Cornish Rex allele that is altered relative to the wildtype is presented in bold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8:11:00Z</dcterms:created>
  <dc:creator>shannon</dc:creator>
  <dc:description/>
  <dc:language>en-US</dc:language>
  <cp:lastModifiedBy>shannon</cp:lastModifiedBy>
  <dcterms:modified xsi:type="dcterms:W3CDTF">2013-05-22T18:11:00Z</dcterms:modified>
  <cp:revision>2</cp:revision>
  <dc:subject/>
  <dc:title/>
</cp:coreProperties>
</file>